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61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25"/>
        <w:gridCol w:w="3924"/>
        <w:gridCol w:w="2712"/>
      </w:tblGrid>
      <w:tr w:rsidR="00C51A39" w:rsidRPr="007E7448" w14:paraId="0122F084" w14:textId="77777777" w:rsidTr="007E7448">
        <w:trPr>
          <w:trHeight w:val="340"/>
          <w:jc w:val="center"/>
        </w:trPr>
        <w:tc>
          <w:tcPr>
            <w:tcW w:w="20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A784B" w14:textId="43796685" w:rsidR="00C51A39" w:rsidRPr="007E7448" w:rsidRDefault="00F07EC9" w:rsidP="00F07EC9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7E744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3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5B501" w14:textId="235EC9CB" w:rsidR="00C51A39" w:rsidRPr="007E7448" w:rsidRDefault="00F07EC9" w:rsidP="00F07EC9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7E744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escription</w:t>
            </w:r>
            <w:bookmarkStart w:id="0" w:name="_GoBack"/>
            <w:bookmarkEnd w:id="0"/>
          </w:p>
        </w:tc>
        <w:tc>
          <w:tcPr>
            <w:tcW w:w="27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C673" w14:textId="77777777" w:rsidR="00C51A39" w:rsidRPr="007E7448" w:rsidRDefault="00F07EC9" w:rsidP="00F07EC9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7E744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ata Type</w:t>
            </w:r>
          </w:p>
        </w:tc>
      </w:tr>
      <w:tr w:rsidR="00C51A39" w:rsidRPr="00C51A39" w14:paraId="1EA189BF" w14:textId="77777777" w:rsidTr="007E7448">
        <w:trPr>
          <w:trHeight w:val="340"/>
          <w:jc w:val="center"/>
        </w:trPr>
        <w:tc>
          <w:tcPr>
            <w:tcW w:w="20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1970D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d</w:t>
            </w:r>
          </w:p>
        </w:tc>
        <w:tc>
          <w:tcPr>
            <w:tcW w:w="39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C8FD1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d </w:t>
            </w:r>
          </w:p>
        </w:tc>
        <w:tc>
          <w:tcPr>
            <w:tcW w:w="27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5E57B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51A39" w:rsidRPr="00C51A39" w14:paraId="772D6A61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62E2F51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cor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24DA027B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pensity score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5A9DEA2B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nuous data</w:t>
            </w:r>
          </w:p>
        </w:tc>
      </w:tr>
      <w:tr w:rsidR="00C51A39" w:rsidRPr="00C51A39" w14:paraId="1EBFC278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457079F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F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39CC2652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mptomatic menopausal transition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67E6DD2C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yes 0:No)</w:t>
            </w:r>
          </w:p>
        </w:tc>
      </w:tr>
      <w:tr w:rsidR="00C51A39" w:rsidRPr="00C51A39" w14:paraId="0EFC89C0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D943522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_AMT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79C73463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nthly income,  new Taiwan dollars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6A31AE67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nuous data</w:t>
            </w:r>
          </w:p>
        </w:tc>
      </w:tr>
      <w:tr w:rsidR="00C51A39" w:rsidRPr="00C51A39" w14:paraId="4CE1893D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93D468C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0EC81A64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2DA92447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nuous data</w:t>
            </w:r>
          </w:p>
        </w:tc>
      </w:tr>
      <w:tr w:rsidR="00C51A39" w:rsidRPr="00C51A39" w14:paraId="74F628A0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35AD403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I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4E842B50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rlson’s</w:t>
            </w:r>
            <w:proofErr w:type="spellEnd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morbidity index score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3F7E8D0E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nuous data</w:t>
            </w:r>
          </w:p>
        </w:tc>
      </w:tr>
      <w:tr w:rsidR="00C51A39" w:rsidRPr="00C51A39" w14:paraId="0E0255BC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2817A76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PT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5C43CFEA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308C360D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yes 0:No)</w:t>
            </w:r>
          </w:p>
        </w:tc>
      </w:tr>
      <w:tr w:rsidR="00C51A39" w:rsidRPr="00C51A39" w14:paraId="70835DAD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A9FCBF1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2F5F8A55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7F4AB80A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yes 0:No)</w:t>
            </w:r>
          </w:p>
        </w:tc>
      </w:tr>
      <w:tr w:rsidR="00C51A39" w:rsidRPr="00C51A39" w14:paraId="403D573B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AADB466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m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74EEA550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0248DC70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yes 0:No)</w:t>
            </w:r>
          </w:p>
        </w:tc>
      </w:tr>
      <w:tr w:rsidR="00C51A39" w:rsidRPr="00C51A39" w14:paraId="36121A07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C48422A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esity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4B1EF390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esity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7D72BEE4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yes 0:No)</w:t>
            </w:r>
          </w:p>
        </w:tc>
      </w:tr>
      <w:tr w:rsidR="00C51A39" w:rsidRPr="00C51A39" w14:paraId="090C07B1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F7D5947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d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36D6F7B9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6FEA42A8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yes 0:No)</w:t>
            </w:r>
          </w:p>
        </w:tc>
      </w:tr>
      <w:tr w:rsidR="00C51A39" w:rsidRPr="00C51A39" w14:paraId="2C9FECBE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D8FD111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d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015442C2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ronary artery disease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1891CE31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yes 0:No)</w:t>
            </w:r>
          </w:p>
        </w:tc>
      </w:tr>
      <w:tr w:rsidR="00C51A39" w:rsidRPr="00C51A39" w14:paraId="07419949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E4A0A2F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f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49755E0A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36A5873A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yes 0:No)</w:t>
            </w:r>
          </w:p>
        </w:tc>
      </w:tr>
      <w:tr w:rsidR="00C51A39" w:rsidRPr="00C51A39" w14:paraId="241C0C45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AA2377E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pd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3C37E2E5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obstructive pulmonary disease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47084A6D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yes 0:No)</w:t>
            </w:r>
          </w:p>
        </w:tc>
      </w:tr>
      <w:tr w:rsidR="00C51A39" w:rsidRPr="00C51A39" w14:paraId="02E88EAE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30F7048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od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6253635B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ipheral artery occlusive disease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341774CC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yes 0:No)</w:t>
            </w:r>
          </w:p>
        </w:tc>
      </w:tr>
      <w:tr w:rsidR="00C51A39" w:rsidRPr="00C51A39" w14:paraId="64C0C41B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EB65126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sarrhythmia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2353F188" w14:textId="77777777" w:rsidR="00C51A39" w:rsidRPr="00C51A39" w:rsidRDefault="003C6072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srhythmia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6665A6E6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yes 0:No)</w:t>
            </w:r>
          </w:p>
        </w:tc>
      </w:tr>
      <w:tr w:rsidR="00C51A39" w:rsidRPr="00C51A39" w14:paraId="28B44DF7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23037FE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HPT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1EE0F29A" w14:textId="77777777" w:rsidR="00C51A39" w:rsidRPr="00C51A39" w:rsidRDefault="003C6072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hypertensive</w:t>
            </w:r>
            <w:r w:rsidR="00C51A39"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rugs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36C7C3EE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user 0:nonuser)</w:t>
            </w:r>
          </w:p>
        </w:tc>
      </w:tr>
      <w:tr w:rsidR="00C51A39" w:rsidRPr="00C51A39" w14:paraId="189913E2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81FC1AB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mdrug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655574CA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diabetic agents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1A6E6804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user 0:nonuser)</w:t>
            </w:r>
          </w:p>
        </w:tc>
      </w:tr>
      <w:tr w:rsidR="00C51A39" w:rsidRPr="00C51A39" w14:paraId="54AE5FD6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39C81F2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tin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6631E745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tin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23823169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user 0:nonuser)</w:t>
            </w:r>
          </w:p>
        </w:tc>
      </w:tr>
      <w:tr w:rsidR="00C51A39" w:rsidRPr="00C51A39" w14:paraId="53A32CEF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09F74A7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t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404AF153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rmone replacement therapy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1618E202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user 0:nonuser)</w:t>
            </w:r>
          </w:p>
        </w:tc>
      </w:tr>
      <w:tr w:rsidR="00C51A39" w:rsidRPr="00C51A39" w14:paraId="4199F166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5FFAE3B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trogens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2CCBEC5F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trogens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2637B14F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user 0:nonuser)</w:t>
            </w:r>
          </w:p>
        </w:tc>
      </w:tr>
      <w:tr w:rsidR="00C51A39" w:rsidRPr="00C51A39" w14:paraId="58868895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9CEBDC1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gestogens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1B527DF1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gestogens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46B63E72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user 0:nonuser)</w:t>
            </w:r>
          </w:p>
        </w:tc>
      </w:tr>
      <w:tr w:rsidR="00C51A39" w:rsidRPr="00C51A39" w14:paraId="0E003D1E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C32AEEB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g_estrogensbase</w:t>
            </w:r>
            <w:proofErr w:type="spellEnd"/>
          </w:p>
        </w:tc>
        <w:tc>
          <w:tcPr>
            <w:tcW w:w="3924" w:type="dxa"/>
            <w:shd w:val="clear" w:color="auto" w:fill="auto"/>
            <w:vAlign w:val="center"/>
            <w:hideMark/>
          </w:tcPr>
          <w:p w14:paraId="7F6D51B2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bined progestogens and estrogens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1FE42230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user 0:nonuser)</w:t>
            </w:r>
          </w:p>
        </w:tc>
      </w:tr>
      <w:tr w:rsidR="00C51A39" w:rsidRPr="00C51A39" w14:paraId="4B03A0E1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A356BC9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pirin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2E74C73A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pirin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510BC14E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user 0:nonuser)</w:t>
            </w:r>
          </w:p>
        </w:tc>
      </w:tr>
      <w:tr w:rsidR="00C51A39" w:rsidRPr="00C51A39" w14:paraId="5DEC3A70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53FC5E2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latelet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5A974964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platelet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78E75672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user 0:nonuser)</w:t>
            </w:r>
          </w:p>
        </w:tc>
      </w:tr>
      <w:tr w:rsidR="00C51A39" w:rsidRPr="00C51A39" w14:paraId="46DAC8E9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A8AD199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arfarinbas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4A97BE89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arfarin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3A757373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nary (1:user 0:nonuser)</w:t>
            </w:r>
          </w:p>
        </w:tc>
      </w:tr>
      <w:tr w:rsidR="00C51A39" w:rsidRPr="00C51A39" w14:paraId="6B48BBB7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25A6D15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sit1yr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7217A1AE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inic visit frequency, visits per year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0FA2955D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nuous data</w:t>
            </w:r>
          </w:p>
        </w:tc>
      </w:tr>
      <w:tr w:rsidR="00C51A39" w:rsidRPr="00C51A39" w14:paraId="7BF3967A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0565EC1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_stroke</w:t>
            </w:r>
            <w:proofErr w:type="spellEnd"/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6C7DF4F1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vent status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372AB1CB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tegory (1:stroke 2: death 0:censoring)</w:t>
            </w:r>
          </w:p>
        </w:tc>
      </w:tr>
      <w:tr w:rsidR="00C51A39" w:rsidRPr="00C51A39" w14:paraId="3521E821" w14:textId="77777777" w:rsidTr="007E7448">
        <w:trPr>
          <w:trHeight w:val="34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AE0CF70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14:paraId="2D82E51D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ilure time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119C52D1" w14:textId="77777777" w:rsidR="00C51A39" w:rsidRPr="00C51A39" w:rsidRDefault="00C51A39" w:rsidP="00C51A3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A3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nuous data</w:t>
            </w:r>
          </w:p>
        </w:tc>
      </w:tr>
    </w:tbl>
    <w:p w14:paraId="70D30969" w14:textId="77777777" w:rsidR="009C076E" w:rsidRDefault="009C076E"/>
    <w:sectPr w:rsidR="009C07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A39"/>
    <w:rsid w:val="003C6072"/>
    <w:rsid w:val="007E7448"/>
    <w:rsid w:val="009C076E"/>
    <w:rsid w:val="00C51A39"/>
    <w:rsid w:val="00F0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32399"/>
  <w15:chartTrackingRefBased/>
  <w15:docId w15:val="{3F3EF572-0312-454C-B9BA-C1AA27275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6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吳家麟</cp:lastModifiedBy>
  <cp:revision>4</cp:revision>
  <dcterms:created xsi:type="dcterms:W3CDTF">2019-05-22T02:03:00Z</dcterms:created>
  <dcterms:modified xsi:type="dcterms:W3CDTF">2019-05-23T05:15:00Z</dcterms:modified>
</cp:coreProperties>
</file>